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aps/>
        </w:rPr>
        <w:t>ANTI-PLATELET EFFECTS OF ASPIRIN VARY WITH LEVEL OF P2Y</w:t>
      </w:r>
      <w:r>
        <w:rPr>
          <w:rFonts w:cs="Times New Roman" w:ascii="Times New Roman" w:hAnsi="Times New Roman"/>
          <w:caps/>
          <w:vertAlign w:val="subscript"/>
        </w:rPr>
        <w:t>12</w:t>
      </w:r>
      <w:r>
        <w:rPr>
          <w:rFonts w:cs="Times New Roman" w:ascii="Times New Roman" w:hAnsi="Times New Roman"/>
          <w:caps/>
        </w:rPr>
        <w:t xml:space="preserve"> RECEPTOR BLOCKADE SUPPLIED BY EITHER TICAGRELOR OR PRASUGREL </w:t>
      </w:r>
    </w:p>
    <w:p>
      <w:pPr>
        <w:pStyle w:val="Normal"/>
        <w:spacing w:lineRule="auto" w:line="480"/>
        <w:rPr>
          <w:rFonts w:ascii="Times New Roman" w:hAnsi="Times New Roman" w:cs="Times New Roman"/>
          <w:caps/>
        </w:rPr>
      </w:pPr>
      <w:r>
        <w:rPr>
          <w:rFonts w:cs="Times New Roman" w:ascii="Times New Roman" w:hAnsi="Times New Roman"/>
          <w:caps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Nicholas S. Kirkby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*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Philip D.M. Leadbeater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*, Melissa V. Chan*, Sven Nylander**, Jane A. Mitchell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 xml:space="preserve"> and Timothy D. Warner*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From *The William Harvey Research Institute, Barts &amp; the London School of Medicine &amp; Dentistry, Queen Mary University of London, Charterhouse Square, London, EC1M 6BQ, U.K.; 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Cardiothoracic Pharmacology, National Heart and Lung Institute, Imperial College, London, SW3 6LY, U.K.; and **Bioscience Department, AstraZeneca R&amp;D Mölndal, Swede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ethods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Blood Collec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Blood was collected from healthy volunteers (St Thomas’s Hospital Research Ethics Committee, reference 07 / Q0702 / 24), who had abstained from NSAID consumption for the preceding 14 days, by venepuncture into tri-sodium citrate (3.2%, 1:9 v/v; Sigma, Poole, Dorset, U.K.).  Platelet-rich plasma (PRP) was obtained by centrifugation at 175 x g for 15 minutes at 25°C.  Platelet-poor plasma (PPP) was obtained by centrifugation of PRP at 15000 x g for 2 minutes.  Platelet counts were made to confirm normal platelet number, 2-4x10</w:t>
      </w: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</w:rPr>
        <w:t xml:space="preserve"> cells 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, but samples were not adjusted.  All experiments were completed within 2h of blood collection. 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96-Well Plate Light Transmission Aggregometr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To assess the aggregation of platelets in 96-well plates a modified light transmission method was used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, 16-18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 Briefly, 100µL samples of PRP were pre-incubated for 30 minutes at 37°C with ticagrelor or PAM (0.1-10µmol L</w:t>
      </w:r>
      <w:r>
        <w:rPr>
          <w:rFonts w:cs="Times New Roman" w:ascii="Times New Roman" w:hAnsi="Times New Roman"/>
          <w:vertAlign w:val="superscript"/>
        </w:rPr>
        <w:noBreakHyphen/>
        <w:t>1</w:t>
      </w:r>
      <w:r>
        <w:rPr>
          <w:rFonts w:cs="Times New Roman" w:ascii="Times New Roman" w:hAnsi="Times New Roman"/>
        </w:rPr>
        <w:t>), and/or aspirin (30-120µmol L</w:t>
      </w:r>
      <w:r>
        <w:rPr>
          <w:rFonts w:cs="Times New Roman" w:ascii="Times New Roman" w:hAnsi="Times New Roman"/>
          <w:vertAlign w:val="superscript"/>
        </w:rPr>
        <w:noBreakHyphen/>
        <w:t>1</w:t>
      </w:r>
      <w:r>
        <w:rPr>
          <w:rFonts w:cs="Times New Roman" w:ascii="Times New Roman" w:hAnsi="Times New Roman"/>
        </w:rPr>
        <w:t>), or vehicle (0.5% DMSO) before being placed into the individual wells of a 96-well microtitre plate (Nunc, Lutterworth, Leicestershire, U.K.) containing 10µL of vehicle or agonist: adenosine diphosphate (ADP; 0.1-30µ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; LabMedics, Salford, Manchester, U.K.), arachidonic acid (AA; 0.03-1m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; Sigma, Poole, U.K.), Horm collagen (0.1-30µg 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; Nycomed, Linz, Austria), epinephrine (0.001-100 µ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; LabMedics), the PAR-1 activating peptide TRAP</w:t>
        <w:noBreakHyphen/>
        <w:t>6 amide (SFLLRN-amide; 0.1-30µ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; Bachem, Bubendorf, Switzerland), and the stable Tx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-mimetic U46619 (0.1</w:t>
        <w:noBreakHyphen/>
        <w:t>30µ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; Cayman Chemical Company, Ann Arbor, MI, U.S.A.).  These agonists were chosen as together they represent the range of platelet agonists most widely used in </w:t>
      </w:r>
      <w:r>
        <w:rPr>
          <w:rFonts w:cs="Times New Roman" w:ascii="Times New Roman" w:hAnsi="Times New Roman"/>
          <w:i/>
        </w:rPr>
        <w:t>in vitro</w:t>
      </w:r>
      <w:r>
        <w:rPr>
          <w:rFonts w:cs="Times New Roman" w:ascii="Times New Roman" w:hAnsi="Times New Roman"/>
        </w:rPr>
        <w:t xml:space="preserve"> platelet testing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Cattaneo&lt;/Author&gt;&lt;Year&gt;2009&lt;/Year&gt;&lt;RecNum&gt;1562&lt;/RecNum&gt;&lt;record&gt;&lt;rec-number&gt;1562&lt;/rec-number&gt;&lt;foreign-keys&gt;&lt;key app="EN" db-id="z5wzrawrtzpdsbeazr8p9f0s2tz5vstwvex2"&gt;1562&lt;/key&gt;&lt;/foreign-keys&gt;&lt;ref-type name="Journal Article"&gt;17&lt;/ref-type&gt;&lt;contributors&gt;&lt;authors&gt;&lt;author&gt;Cattaneo, M.&lt;/author&gt;&lt;author&gt;Hayward, C. P.&lt;/author&gt;&lt;author&gt;Moffat, K. A.&lt;/author&gt;&lt;author&gt;Pugliano, M. T.&lt;/author&gt;&lt;author&gt;Liu, Y.&lt;/author&gt;&lt;author&gt;Michelson, A. D.&lt;/author&gt;&lt;/authors&gt;&lt;/contributors&gt;&lt;auth-address&gt;Unita di Medicina III, Ospedale San Paolo, Dipartimento di Medicina, Chirurgia e Odontoiatria, Universita di Milano, Milan, Italy. marco.cattaneo@unimi.it&lt;/auth-address&gt;&lt;titles&gt;&lt;title&gt;Results of a worldwide survey on the assessment of platelet function by light transmission aggregometry: a report from the platelet physiology subcommittee of the SSC of the ISTH&lt;/title&gt;&lt;secondary-title&gt;J Thromb Haemost&lt;/secondary-title&gt;&lt;/titles&gt;&lt;periodical&gt;&lt;full-title&gt;J Thromb Haemost&lt;/full-title&gt;&lt;/periodical&gt;&lt;pages&gt;1029&lt;/pages&gt;&lt;volume&gt;7&lt;/volume&gt;&lt;number&gt;6&lt;/number&gt;&lt;edition&gt;2009/05/09&lt;/edition&gt;&lt;keywords&gt;&lt;keyword&gt;Blood Platelets/*cytology&lt;/keyword&gt;&lt;keyword&gt;Data Collection&lt;/keyword&gt;&lt;keyword&gt;Humans&lt;/keyword&gt;&lt;/keywords&gt;&lt;dates&gt;&lt;year&gt;2009&lt;/year&gt;&lt;pub-dates&gt;&lt;date&gt;Jun&lt;/date&gt;&lt;/pub-dates&gt;&lt;/dates&gt;&lt;isbn&gt;1538-7836 (Electronic)&amp;#xD;1538-7836 (Linking)&lt;/isbn&gt;&lt;accession-num&gt;19422455&lt;/accession-num&gt;&lt;urls&gt;&lt;related-urls&gt;&lt;url&gt;http://www.ncbi.nlm.nih.gov/entrez/query.fcgi?cmd=Retrieve&amp;amp;db=PubMed&amp;amp;dopt=Citation&amp;amp;list_uids=19422455&lt;/url&gt;&lt;/related-urls&gt;&lt;/urls&gt;&lt;electronic-resource-num&gt;JTH3458 [pii]&amp;#xD;10.1111/j.1538-7836.2009.03458.x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9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 The plate was then placed into a 96-well plate reader (Tecan Sunrise) at 37°C, and absorbance was measured at 595nm every 15 seconds for 16 minutes with vigorous shaking between readings.  Percentage aggregation was calculated with reference to the absorbance of PPP as a surrogate for 100% aggregation.  Graphs shown are for aggregation responses at 16 minutes, as we have described previously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, 16-18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Thromboxane B</w:t>
      </w:r>
      <w:r>
        <w:rPr>
          <w:rFonts w:cs="Times New Roman" w:ascii="Times New Roman" w:hAnsi="Times New Roman"/>
          <w:i/>
          <w:vertAlign w:val="subscript"/>
        </w:rPr>
        <w:t>2</w:t>
      </w:r>
      <w:r>
        <w:rPr>
          <w:rFonts w:cs="Times New Roman" w:ascii="Times New Roman" w:hAnsi="Times New Roman"/>
          <w:i/>
        </w:rPr>
        <w:t xml:space="preserve"> ELIS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At the end of the PRP aggregation monitoring, cyclo-oxygenase activity was halted by the addition of 1m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diclofenac (Sigma), the samples were centrifuged at 1300g for 10 minutes at 5°C, and the supernatants removed and frozen. Tx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levels in the supernatant, as a measure of Tx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formation, were determined using selective ELISA (Cayman chemical, USA)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Statistical Analysi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statistical analyses were conducted using GraphPad Prism v5 (GraphPad Software Inc, CA, USA).  Agonist concentration response curves were plotted and analysed according to the four parameter logistic equation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Y=Bottom+(Top-Bottom)/1+10^(logE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>-X)*HillSlope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were analysed as area under the concentration-response curve and statistical significance determined by one-way ANOVA with Bonferroni post-tests.  All data is expressed as mean ± standard error of the mean (SEM); n values for each data point refer to the number of different donors that supplied platelets.  Differences were considered significant if p&lt;0.05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124200" cy="71755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717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centration-response curves for the inhibition by A) ticagrelor (0.1-10μ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, B) prasugrel active metabolite (PAM; 0.1-10μ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, and C) aspirin (1-100μ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 of platelet aggregation induced by ADP (0.625-20μ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. n=4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479800" cy="71374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713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2</w:t>
      </w:r>
    </w:p>
    <w:p>
      <w:pPr>
        <w:pStyle w:val="Normal"/>
        <w:rPr/>
      </w:pPr>
      <w:r>
        <w:rPr>
          <w:rFonts w:cs="Times New Roman" w:ascii="Times New Roman" w:hAnsi="Times New Roman"/>
        </w:rPr>
        <w:t>Concentration-response curves for the inhibition by A) ticagrelor (0.1-10μ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, B) prasugrel active metabolite (PAM; 0.1-10μ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, and C) aspirin (1-100μ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 of platelet aggregation induced by U46619 (0.1-30μ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. n=4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67960" cy="622490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622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3</w:t>
      </w:r>
    </w:p>
    <w:p>
      <w:pPr>
        <w:pStyle w:val="Normal"/>
        <w:rPr/>
      </w:pPr>
      <w:r>
        <w:rPr>
          <w:rFonts w:cs="Times New Roman" w:ascii="Times New Roman" w:hAnsi="Times New Roman"/>
        </w:rPr>
        <w:t>Concentration-response curves for the inhibition by A, B) ticagrelor (0.1-10μ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, C, D) prasugrel active metabolite (PAM; 0.1-10μ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, and E, F) aspirin (1-100μ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 of platelet aggregation (A, C, E) and Tx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release (B, D, F; measured as Tx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 induced by arachidonic acid (AA; 0.03-1m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. n=4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1276"/>
        <w:gridCol w:w="1299"/>
        <w:gridCol w:w="1299"/>
        <w:gridCol w:w="1300"/>
        <w:gridCol w:w="1299"/>
        <w:gridCol w:w="1299"/>
        <w:gridCol w:w="1300"/>
      </w:tblGrid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ticagrelor]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Aspirin]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2±14.2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±1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±12.8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±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±13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±1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P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.8±22.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8±18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.2±20.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3±18.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0±12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7±11.1</w:t>
            </w:r>
          </w:p>
        </w:tc>
      </w:tr>
      <w:tr>
        <w:trPr>
          <w:trHeight w:val="32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.6±15.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8±11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.3±10.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6±12.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7±9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±6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nephr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.1±26.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7±12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.6±16.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5±14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.9±19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9±10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P-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3±8.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5±4.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4±5.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4±4.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3±6.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3±10.2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4661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.6±14.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.2±6.3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.2±9.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0±7.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6±13.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.3±11.8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ticagrelor]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Aspirin]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7±5.2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±0.4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±0.5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±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±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±1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P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4±4.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±2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±2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±3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±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±1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.4±7.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1±4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±5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±1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6±6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5±2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nephr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3±13.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±9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7±7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±6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±6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±4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P-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5±3.7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±2.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±6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±7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±3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±6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4661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.7±10.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3±6.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±12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8±16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±2.4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±1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ticagrelor]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Aspirin]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8±4.4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±1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±0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±0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±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±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P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±7.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8±6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±1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±1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±0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±1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1±6.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2±4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2±2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6±3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7±2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1±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nephr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.6±24.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±7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6±8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±4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±2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±4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P-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0±4.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1±3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7±4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2±4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±3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±2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4661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.4±2.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.1±8.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8±8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3±4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±2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±1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7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ticagrelor]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Aspirin]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.5±97.8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±2.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7±4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±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±3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±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8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7.5±143.7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±1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.8±56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±2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±4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±1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1 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a under the concentration-response curve summary data for the effect of combinations of ticagrelor (0.03, 0.1, 0.3 and 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</w:rPr>
        <w:t>µ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 and aspirin (30 and 120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</w:rPr>
        <w:t>µ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 on platelet aggregation (A-C) and platelet Tx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release (D; measured as Tx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. In A-C units are log(mol.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.% for AA, ADP, epinephrine, TRAP-6 and U46619, and log(grams.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.% for collagen. In D units are log(mol.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.ng.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for AA and log(mol.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.ng.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for collagen. Data is presented as mean ± standard error of the mean.  *, p&lt;0.05 compared to vehicle; 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, p&lt;0.05 compared to the response with the same concentration of ticagrelor in the absence of aspirin; by one-way ANOVA.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1276"/>
        <w:gridCol w:w="1299"/>
        <w:gridCol w:w="1299"/>
        <w:gridCol w:w="1300"/>
        <w:gridCol w:w="1299"/>
        <w:gridCol w:w="1299"/>
        <w:gridCol w:w="1300"/>
      </w:tblGrid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PAM]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Aspirin]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±10.2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±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±9.0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±0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±3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±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P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.8±6.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9±2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4±6.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±5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±8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0±6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.8±11.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7±4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.3±8.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±4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7±7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2±4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nephr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.3±34.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±23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1±41.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±18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2±34.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±16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P-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3±8.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5±4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3±7.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3±9.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±10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7±9.4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4661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9±9.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4±12.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3±15.6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0±14.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7±19.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3±18.2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PAM]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Aspirin]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±9.6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±0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±1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±1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±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±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P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5±9.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1±2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±3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±3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±3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±2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.4±13.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6±3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4±4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6±3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0±3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2±2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nephr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5±24.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±4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±8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±6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±2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±3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P-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±8.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9±8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±5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±3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±5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±3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4661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.4±5.8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.0±8.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0±21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5±22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±1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±1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PAM]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Aspirin]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±13.6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±1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±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±1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±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±1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P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0±6.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±5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±10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±7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±1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±2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.1±1.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±2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9±17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1±7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±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9±7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nephrin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.7±22.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±7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±29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±5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±7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±5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P-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8±1.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±4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8±19.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±16.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±6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±10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4661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1±5.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7±4.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0±31.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8±31.5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±3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±12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75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PAM]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Aspirin]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hicl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0µmol L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>
        <w:trPr>
          <w:trHeight w:val="320" w:hRule="atLeast"/>
        </w:trPr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.5±28.4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±1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±2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±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±4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±1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agen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.7±30.9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±3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3±33.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±6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.6±31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±3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2 </w:t>
      </w:r>
    </w:p>
    <w:p>
      <w:pPr>
        <w:pStyle w:val="Normal"/>
        <w:spacing w:lineRule="auto" w:line="276" w:before="0" w:after="200"/>
        <w:rPr/>
      </w:pPr>
      <w:r>
        <w:rPr>
          <w:rFonts w:cs="Times New Roman" w:ascii="Times New Roman" w:hAnsi="Times New Roman"/>
        </w:rPr>
        <w:t>Area under the concentration-response curve summary data for the effect of combinations of prasugrel-active metabolite (PAM; 0.5, 1, 2 and 10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</w:rPr>
        <w:t>µ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 and aspirin (30 and 120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</w:rPr>
        <w:t>µmol 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 on platelet aggregation (A-C) and platelet Tx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release (D; measured as TxB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. In A-C units are log(mol.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.% for AA, ADP, epinephrine, TRAP-6 and U46619, and log(grams.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.% for collagen. In D units are log(mol.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.ng.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for AA and log(mol.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.ng.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for collagen. Data is presented as mean ± standard error of the mean.  *, p&lt;0.05 compared to vehicle; 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, p&lt;0.05 compared to the response with the same concentration of PAM in the absence of aspirin; by one-way ANOVA.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DocumentMapChar">
    <w:name w:val="Document Map Char"/>
    <w:qFormat/>
    <w:rPr>
      <w:rFonts w:ascii="Lucida Grande" w:hAnsi="Lucida Grande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Lucida Grande" w:hAnsi="Lucida Grande" w:eastAsia="Times New Roman"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22:16:00Z</dcterms:created>
  <dc:creator>Nicholas Kirkby</dc:creator>
  <dc:description/>
  <cp:keywords/>
  <dc:language>en-US</dc:language>
  <cp:lastModifiedBy>Tim Warner</cp:lastModifiedBy>
  <dcterms:modified xsi:type="dcterms:W3CDTF">2011-05-22T22:16:00Z</dcterms:modified>
  <cp:revision>2</cp:revision>
  <dc:subject/>
  <dc:title/>
</cp:coreProperties>
</file>